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29A4" w:rsidRDefault="000729A4" w:rsidP="000729A4">
      <w:pPr>
        <w:spacing w:line="480" w:lineRule="auto"/>
        <w:rPr>
          <w:rFonts w:cstheme="minorHAnsi"/>
          <w:b/>
        </w:rPr>
      </w:pPr>
      <w:r>
        <w:rPr>
          <w:rFonts w:cstheme="minorHAnsi"/>
          <w:b/>
        </w:rPr>
        <w:t>SUPPORTING INFORMATION</w:t>
      </w:r>
    </w:p>
    <w:p w:rsidR="000729A4" w:rsidRDefault="000729A4" w:rsidP="000729A4">
      <w:pPr>
        <w:spacing w:line="480" w:lineRule="auto"/>
        <w:rPr>
          <w:rFonts w:cstheme="minorHAnsi"/>
          <w:b/>
        </w:rPr>
      </w:pPr>
    </w:p>
    <w:p w:rsidR="000729A4" w:rsidRPr="00700561" w:rsidRDefault="000729A4" w:rsidP="000729A4">
      <w:pPr>
        <w:spacing w:line="480" w:lineRule="auto"/>
        <w:rPr>
          <w:b/>
        </w:rPr>
      </w:pPr>
      <w:r w:rsidRPr="00700561">
        <w:rPr>
          <w:b/>
        </w:rPr>
        <w:t>Table S1</w:t>
      </w:r>
      <w:r>
        <w:rPr>
          <w:b/>
        </w:rPr>
        <w:tab/>
        <w:t>PERMANOVA post hoc tests for constant temperature experiment</w:t>
      </w:r>
    </w:p>
    <w:p w:rsidR="000729A4" w:rsidRDefault="000729A4" w:rsidP="000729A4">
      <w:pPr>
        <w:spacing w:line="480" w:lineRule="auto"/>
      </w:pPr>
      <w:r>
        <w:t xml:space="preserve">Results of PERMANOVA post hoc tests on main effect of Week x Isolate (We x </w:t>
      </w:r>
      <w:proofErr w:type="gramStart"/>
      <w:r>
        <w:t>Is</w:t>
      </w:r>
      <w:proofErr w:type="gramEnd"/>
      <w:r>
        <w:t xml:space="preserve">) in the constant temperature experiment. </w:t>
      </w:r>
      <w:r w:rsidRPr="00E74B7B">
        <w:rPr>
          <w:rFonts w:cstheme="minorHAnsi"/>
          <w:i/>
        </w:rPr>
        <w:t>P</w:t>
      </w:r>
      <w:r w:rsidRPr="00C95B3C">
        <w:rPr>
          <w:rFonts w:cstheme="minorHAnsi"/>
        </w:rPr>
        <w:t xml:space="preserve"> values</w:t>
      </w:r>
      <w:r>
        <w:rPr>
          <w:rFonts w:cstheme="minorHAnsi"/>
        </w:rPr>
        <w:t xml:space="preserve"> for each test a</w:t>
      </w:r>
      <w:r w:rsidRPr="00C95B3C">
        <w:rPr>
          <w:rFonts w:cstheme="minorHAnsi"/>
        </w:rPr>
        <w:t>re presented</w:t>
      </w:r>
      <w:r>
        <w:rPr>
          <w:rFonts w:cstheme="minorHAnsi"/>
        </w:rPr>
        <w:t xml:space="preserve">, significant terms shown in bold. </w:t>
      </w:r>
    </w:p>
    <w:p w:rsidR="000729A4" w:rsidRDefault="000729A4" w:rsidP="000729A4">
      <w:pPr>
        <w:spacing w:line="48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07"/>
        <w:gridCol w:w="1462"/>
        <w:gridCol w:w="1462"/>
        <w:gridCol w:w="1463"/>
      </w:tblGrid>
      <w:tr w:rsidR="000729A4" w:rsidRPr="00A7148A" w:rsidTr="00847BE5">
        <w:tc>
          <w:tcPr>
            <w:tcW w:w="907" w:type="dxa"/>
          </w:tcPr>
          <w:p w:rsidR="000729A4" w:rsidRPr="00E74B7B" w:rsidRDefault="000729A4" w:rsidP="00847BE5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74B7B">
              <w:rPr>
                <w:rFonts w:cstheme="minorHAnsi"/>
                <w:b/>
                <w:sz w:val="20"/>
                <w:szCs w:val="20"/>
                <w:lang w:val="en-US"/>
              </w:rPr>
              <w:t>Isolate</w:t>
            </w:r>
          </w:p>
        </w:tc>
        <w:tc>
          <w:tcPr>
            <w:tcW w:w="1462" w:type="dxa"/>
          </w:tcPr>
          <w:p w:rsidR="000729A4" w:rsidRPr="00E74B7B" w:rsidRDefault="000729A4" w:rsidP="00847BE5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74B7B">
              <w:rPr>
                <w:rFonts w:cstheme="minorHAnsi"/>
                <w:b/>
                <w:sz w:val="20"/>
                <w:szCs w:val="20"/>
                <w:lang w:val="en-US"/>
              </w:rPr>
              <w:t>Weeks 1 and 2</w:t>
            </w:r>
          </w:p>
        </w:tc>
        <w:tc>
          <w:tcPr>
            <w:tcW w:w="1462" w:type="dxa"/>
          </w:tcPr>
          <w:p w:rsidR="000729A4" w:rsidRPr="00E74B7B" w:rsidRDefault="000729A4" w:rsidP="00847BE5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74B7B">
              <w:rPr>
                <w:rFonts w:cstheme="minorHAnsi"/>
                <w:b/>
                <w:sz w:val="20"/>
                <w:szCs w:val="20"/>
                <w:lang w:val="en-US"/>
              </w:rPr>
              <w:t>Weeks 1 and 3</w:t>
            </w:r>
          </w:p>
        </w:tc>
        <w:tc>
          <w:tcPr>
            <w:tcW w:w="1463" w:type="dxa"/>
          </w:tcPr>
          <w:p w:rsidR="000729A4" w:rsidRPr="00E74B7B" w:rsidRDefault="000729A4" w:rsidP="00847BE5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74B7B">
              <w:rPr>
                <w:rFonts w:cstheme="minorHAnsi"/>
                <w:b/>
                <w:sz w:val="20"/>
                <w:szCs w:val="20"/>
                <w:lang w:val="en-US"/>
              </w:rPr>
              <w:t>Weeks 2 and 3</w:t>
            </w:r>
          </w:p>
        </w:tc>
      </w:tr>
      <w:tr w:rsidR="000729A4" w:rsidRPr="00A7148A" w:rsidTr="00847BE5">
        <w:tc>
          <w:tcPr>
            <w:tcW w:w="907" w:type="dxa"/>
          </w:tcPr>
          <w:p w:rsidR="000729A4" w:rsidRPr="00C40437" w:rsidRDefault="000729A4" w:rsidP="00847BE5">
            <w:pPr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Riv1 </w:t>
            </w:r>
          </w:p>
        </w:tc>
        <w:tc>
          <w:tcPr>
            <w:tcW w:w="1462" w:type="dxa"/>
          </w:tcPr>
          <w:p w:rsidR="000729A4" w:rsidRPr="00A7148A" w:rsidRDefault="000729A4" w:rsidP="00847BE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20</w:t>
            </w:r>
          </w:p>
        </w:tc>
        <w:tc>
          <w:tcPr>
            <w:tcW w:w="1462" w:type="dxa"/>
          </w:tcPr>
          <w:p w:rsidR="000729A4" w:rsidRPr="00E74B7B" w:rsidRDefault="000729A4" w:rsidP="00847BE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74B7B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63" w:type="dxa"/>
          </w:tcPr>
          <w:p w:rsidR="000729A4" w:rsidRPr="00E74B7B" w:rsidRDefault="000729A4" w:rsidP="00847BE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74B7B">
              <w:rPr>
                <w:rFonts w:cstheme="minorHAnsi"/>
                <w:b/>
                <w:sz w:val="20"/>
                <w:szCs w:val="20"/>
                <w:lang w:val="en-US"/>
              </w:rPr>
              <w:t>0.008</w:t>
            </w:r>
          </w:p>
        </w:tc>
      </w:tr>
      <w:tr w:rsidR="000729A4" w:rsidRPr="00A7148A" w:rsidTr="00847BE5">
        <w:tc>
          <w:tcPr>
            <w:tcW w:w="907" w:type="dxa"/>
          </w:tcPr>
          <w:p w:rsidR="000729A4" w:rsidRPr="00C40437" w:rsidRDefault="000729A4" w:rsidP="00847BE5">
            <w:pPr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Riv2 </w:t>
            </w:r>
          </w:p>
        </w:tc>
        <w:tc>
          <w:tcPr>
            <w:tcW w:w="1462" w:type="dxa"/>
          </w:tcPr>
          <w:p w:rsidR="000729A4" w:rsidRPr="00E74B7B" w:rsidRDefault="000729A4" w:rsidP="00847BE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74B7B">
              <w:rPr>
                <w:rFonts w:cstheme="minorHAnsi"/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462" w:type="dxa"/>
          </w:tcPr>
          <w:p w:rsidR="000729A4" w:rsidRPr="00A7148A" w:rsidRDefault="000729A4" w:rsidP="00847BE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98</w:t>
            </w:r>
          </w:p>
        </w:tc>
        <w:tc>
          <w:tcPr>
            <w:tcW w:w="1463" w:type="dxa"/>
          </w:tcPr>
          <w:p w:rsidR="000729A4" w:rsidRPr="00E74B7B" w:rsidRDefault="000729A4" w:rsidP="00847BE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74B7B">
              <w:rPr>
                <w:rFonts w:cstheme="minorHAnsi"/>
                <w:b/>
                <w:sz w:val="20"/>
                <w:szCs w:val="20"/>
                <w:lang w:val="en-US"/>
              </w:rPr>
              <w:t>0.002</w:t>
            </w:r>
          </w:p>
        </w:tc>
      </w:tr>
      <w:tr w:rsidR="000729A4" w:rsidRPr="00A7148A" w:rsidTr="00847BE5">
        <w:tc>
          <w:tcPr>
            <w:tcW w:w="907" w:type="dxa"/>
          </w:tcPr>
          <w:p w:rsidR="000729A4" w:rsidRPr="00C40437" w:rsidRDefault="000729A4" w:rsidP="00847BE5">
            <w:pPr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Riv3 </w:t>
            </w:r>
          </w:p>
        </w:tc>
        <w:tc>
          <w:tcPr>
            <w:tcW w:w="1462" w:type="dxa"/>
          </w:tcPr>
          <w:p w:rsidR="000729A4" w:rsidRPr="00E74B7B" w:rsidRDefault="000729A4" w:rsidP="00847BE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74B7B">
              <w:rPr>
                <w:rFonts w:cstheme="minorHAnsi"/>
                <w:b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462" w:type="dxa"/>
          </w:tcPr>
          <w:p w:rsidR="000729A4" w:rsidRPr="00A7148A" w:rsidRDefault="000729A4" w:rsidP="00847BE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34</w:t>
            </w:r>
          </w:p>
        </w:tc>
        <w:tc>
          <w:tcPr>
            <w:tcW w:w="1463" w:type="dxa"/>
          </w:tcPr>
          <w:p w:rsidR="000729A4" w:rsidRPr="00E74B7B" w:rsidRDefault="000729A4" w:rsidP="00847BE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74B7B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0729A4" w:rsidRPr="00A7148A" w:rsidTr="00847BE5">
        <w:tc>
          <w:tcPr>
            <w:tcW w:w="907" w:type="dxa"/>
          </w:tcPr>
          <w:p w:rsidR="000729A4" w:rsidRPr="00C40437" w:rsidRDefault="000729A4" w:rsidP="00847BE5">
            <w:pPr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Riv4 </w:t>
            </w:r>
          </w:p>
        </w:tc>
        <w:tc>
          <w:tcPr>
            <w:tcW w:w="1462" w:type="dxa"/>
          </w:tcPr>
          <w:p w:rsidR="000729A4" w:rsidRPr="00E74B7B" w:rsidRDefault="000729A4" w:rsidP="00847BE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74B7B">
              <w:rPr>
                <w:rFonts w:cstheme="minorHAnsi"/>
                <w:b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462" w:type="dxa"/>
          </w:tcPr>
          <w:p w:rsidR="000729A4" w:rsidRPr="00A7148A" w:rsidRDefault="000729A4" w:rsidP="00847BE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34</w:t>
            </w:r>
          </w:p>
        </w:tc>
        <w:tc>
          <w:tcPr>
            <w:tcW w:w="1463" w:type="dxa"/>
          </w:tcPr>
          <w:p w:rsidR="000729A4" w:rsidRPr="00A7148A" w:rsidRDefault="000729A4" w:rsidP="00847BE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73</w:t>
            </w:r>
          </w:p>
        </w:tc>
      </w:tr>
      <w:tr w:rsidR="000729A4" w:rsidRPr="00A7148A" w:rsidTr="00847BE5">
        <w:tc>
          <w:tcPr>
            <w:tcW w:w="907" w:type="dxa"/>
          </w:tcPr>
          <w:p w:rsidR="000729A4" w:rsidRPr="00C40437" w:rsidRDefault="000729A4" w:rsidP="00847BE5">
            <w:pPr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Riv5 </w:t>
            </w:r>
          </w:p>
        </w:tc>
        <w:tc>
          <w:tcPr>
            <w:tcW w:w="1462" w:type="dxa"/>
          </w:tcPr>
          <w:p w:rsidR="000729A4" w:rsidRPr="00A7148A" w:rsidRDefault="000729A4" w:rsidP="00847BE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48</w:t>
            </w:r>
          </w:p>
        </w:tc>
        <w:tc>
          <w:tcPr>
            <w:tcW w:w="1462" w:type="dxa"/>
          </w:tcPr>
          <w:p w:rsidR="000729A4" w:rsidRPr="00A7148A" w:rsidRDefault="000729A4" w:rsidP="00847BE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28</w:t>
            </w:r>
          </w:p>
        </w:tc>
        <w:tc>
          <w:tcPr>
            <w:tcW w:w="1463" w:type="dxa"/>
          </w:tcPr>
          <w:p w:rsidR="000729A4" w:rsidRPr="00A7148A" w:rsidRDefault="000729A4" w:rsidP="00847BE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99</w:t>
            </w:r>
          </w:p>
        </w:tc>
      </w:tr>
      <w:tr w:rsidR="000729A4" w:rsidRPr="00A7148A" w:rsidTr="00847BE5">
        <w:tc>
          <w:tcPr>
            <w:tcW w:w="907" w:type="dxa"/>
          </w:tcPr>
          <w:p w:rsidR="000729A4" w:rsidRDefault="000729A4" w:rsidP="00847BE5">
            <w:pPr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Tar1 </w:t>
            </w:r>
          </w:p>
        </w:tc>
        <w:tc>
          <w:tcPr>
            <w:tcW w:w="1462" w:type="dxa"/>
          </w:tcPr>
          <w:p w:rsidR="000729A4" w:rsidRPr="00E74B7B" w:rsidRDefault="000729A4" w:rsidP="00847BE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74B7B">
              <w:rPr>
                <w:rFonts w:cstheme="minorHAnsi"/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462" w:type="dxa"/>
          </w:tcPr>
          <w:p w:rsidR="000729A4" w:rsidRPr="00E74B7B" w:rsidRDefault="000729A4" w:rsidP="00847BE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74B7B">
              <w:rPr>
                <w:rFonts w:cstheme="minorHAnsi"/>
                <w:b/>
                <w:sz w:val="20"/>
                <w:szCs w:val="20"/>
                <w:lang w:val="en-US"/>
              </w:rPr>
              <w:t>0.035</w:t>
            </w:r>
          </w:p>
        </w:tc>
        <w:tc>
          <w:tcPr>
            <w:tcW w:w="1463" w:type="dxa"/>
          </w:tcPr>
          <w:p w:rsidR="000729A4" w:rsidRPr="00A7148A" w:rsidRDefault="000729A4" w:rsidP="00847BE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12</w:t>
            </w:r>
          </w:p>
        </w:tc>
      </w:tr>
      <w:tr w:rsidR="000729A4" w:rsidRPr="00A7148A" w:rsidTr="00847BE5">
        <w:tc>
          <w:tcPr>
            <w:tcW w:w="907" w:type="dxa"/>
          </w:tcPr>
          <w:p w:rsidR="000729A4" w:rsidRDefault="000729A4" w:rsidP="00847BE5">
            <w:pPr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Tar2 </w:t>
            </w:r>
          </w:p>
        </w:tc>
        <w:tc>
          <w:tcPr>
            <w:tcW w:w="1462" w:type="dxa"/>
          </w:tcPr>
          <w:p w:rsidR="000729A4" w:rsidRPr="00A7148A" w:rsidRDefault="000729A4" w:rsidP="00847BE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32</w:t>
            </w:r>
          </w:p>
        </w:tc>
        <w:tc>
          <w:tcPr>
            <w:tcW w:w="1462" w:type="dxa"/>
          </w:tcPr>
          <w:p w:rsidR="000729A4" w:rsidRPr="00E74B7B" w:rsidRDefault="000729A4" w:rsidP="00847BE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74B7B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63" w:type="dxa"/>
          </w:tcPr>
          <w:p w:rsidR="000729A4" w:rsidRPr="00E74B7B" w:rsidRDefault="000729A4" w:rsidP="00847BE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74B7B">
              <w:rPr>
                <w:rFonts w:cstheme="minorHAnsi"/>
                <w:b/>
                <w:sz w:val="20"/>
                <w:szCs w:val="20"/>
                <w:lang w:val="en-US"/>
              </w:rPr>
              <w:t>0.002</w:t>
            </w:r>
          </w:p>
        </w:tc>
      </w:tr>
      <w:tr w:rsidR="000729A4" w:rsidRPr="00A7148A" w:rsidTr="00847BE5">
        <w:tc>
          <w:tcPr>
            <w:tcW w:w="907" w:type="dxa"/>
          </w:tcPr>
          <w:p w:rsidR="000729A4" w:rsidRDefault="000729A4" w:rsidP="00847BE5">
            <w:pPr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Tar3 </w:t>
            </w:r>
          </w:p>
        </w:tc>
        <w:tc>
          <w:tcPr>
            <w:tcW w:w="1462" w:type="dxa"/>
          </w:tcPr>
          <w:p w:rsidR="000729A4" w:rsidRPr="00A7148A" w:rsidRDefault="000729A4" w:rsidP="00847BE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44</w:t>
            </w:r>
          </w:p>
        </w:tc>
        <w:tc>
          <w:tcPr>
            <w:tcW w:w="1462" w:type="dxa"/>
          </w:tcPr>
          <w:p w:rsidR="000729A4" w:rsidRPr="00A7148A" w:rsidRDefault="000729A4" w:rsidP="00847BE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89</w:t>
            </w:r>
          </w:p>
        </w:tc>
        <w:tc>
          <w:tcPr>
            <w:tcW w:w="1463" w:type="dxa"/>
          </w:tcPr>
          <w:p w:rsidR="000729A4" w:rsidRPr="00E74B7B" w:rsidRDefault="000729A4" w:rsidP="00847BE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74B7B">
              <w:rPr>
                <w:rFonts w:cstheme="minorHAnsi"/>
                <w:b/>
                <w:sz w:val="20"/>
                <w:szCs w:val="20"/>
                <w:lang w:val="en-US"/>
              </w:rPr>
              <w:t>0.009</w:t>
            </w:r>
          </w:p>
        </w:tc>
      </w:tr>
      <w:tr w:rsidR="000729A4" w:rsidRPr="00A7148A" w:rsidTr="00847BE5">
        <w:tc>
          <w:tcPr>
            <w:tcW w:w="907" w:type="dxa"/>
          </w:tcPr>
          <w:p w:rsidR="000729A4" w:rsidRDefault="000729A4" w:rsidP="00847BE5">
            <w:pPr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Tar4 </w:t>
            </w:r>
          </w:p>
        </w:tc>
        <w:tc>
          <w:tcPr>
            <w:tcW w:w="1462" w:type="dxa"/>
          </w:tcPr>
          <w:p w:rsidR="000729A4" w:rsidRPr="00A7148A" w:rsidRDefault="000729A4" w:rsidP="00847BE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12</w:t>
            </w:r>
          </w:p>
        </w:tc>
        <w:tc>
          <w:tcPr>
            <w:tcW w:w="1462" w:type="dxa"/>
          </w:tcPr>
          <w:p w:rsidR="000729A4" w:rsidRPr="00A7148A" w:rsidRDefault="000729A4" w:rsidP="00847BE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95</w:t>
            </w:r>
          </w:p>
        </w:tc>
        <w:tc>
          <w:tcPr>
            <w:tcW w:w="1463" w:type="dxa"/>
          </w:tcPr>
          <w:p w:rsidR="000729A4" w:rsidRPr="00A7148A" w:rsidRDefault="000729A4" w:rsidP="00847BE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74</w:t>
            </w:r>
          </w:p>
        </w:tc>
      </w:tr>
      <w:tr w:rsidR="000729A4" w:rsidRPr="00A7148A" w:rsidTr="00847BE5">
        <w:tc>
          <w:tcPr>
            <w:tcW w:w="907" w:type="dxa"/>
          </w:tcPr>
          <w:p w:rsidR="000729A4" w:rsidRDefault="000729A4" w:rsidP="00847BE5">
            <w:pPr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Tsv1 </w:t>
            </w:r>
          </w:p>
        </w:tc>
        <w:tc>
          <w:tcPr>
            <w:tcW w:w="1462" w:type="dxa"/>
          </w:tcPr>
          <w:p w:rsidR="000729A4" w:rsidRPr="00A7148A" w:rsidRDefault="000729A4" w:rsidP="00847BE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21</w:t>
            </w:r>
          </w:p>
        </w:tc>
        <w:tc>
          <w:tcPr>
            <w:tcW w:w="1462" w:type="dxa"/>
          </w:tcPr>
          <w:p w:rsidR="000729A4" w:rsidRPr="00A7148A" w:rsidRDefault="000729A4" w:rsidP="00847BE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11</w:t>
            </w:r>
          </w:p>
        </w:tc>
        <w:tc>
          <w:tcPr>
            <w:tcW w:w="1463" w:type="dxa"/>
          </w:tcPr>
          <w:p w:rsidR="000729A4" w:rsidRPr="00E74B7B" w:rsidRDefault="000729A4" w:rsidP="00847BE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74B7B">
              <w:rPr>
                <w:rFonts w:cstheme="minorHAnsi"/>
                <w:b/>
                <w:sz w:val="20"/>
                <w:szCs w:val="20"/>
                <w:lang w:val="en-US"/>
              </w:rPr>
              <w:t>0.021</w:t>
            </w:r>
          </w:p>
        </w:tc>
      </w:tr>
      <w:tr w:rsidR="000729A4" w:rsidRPr="00A7148A" w:rsidTr="00847BE5">
        <w:tc>
          <w:tcPr>
            <w:tcW w:w="907" w:type="dxa"/>
          </w:tcPr>
          <w:p w:rsidR="000729A4" w:rsidRDefault="000729A4" w:rsidP="00847BE5">
            <w:pPr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Tsv2  </w:t>
            </w:r>
          </w:p>
        </w:tc>
        <w:tc>
          <w:tcPr>
            <w:tcW w:w="1462" w:type="dxa"/>
          </w:tcPr>
          <w:p w:rsidR="000729A4" w:rsidRPr="00E74B7B" w:rsidRDefault="000729A4" w:rsidP="00847BE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74B7B"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62" w:type="dxa"/>
          </w:tcPr>
          <w:p w:rsidR="000729A4" w:rsidRPr="00A7148A" w:rsidRDefault="000729A4" w:rsidP="00847BE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51</w:t>
            </w:r>
          </w:p>
        </w:tc>
        <w:tc>
          <w:tcPr>
            <w:tcW w:w="1463" w:type="dxa"/>
          </w:tcPr>
          <w:p w:rsidR="000729A4" w:rsidRPr="00E74B7B" w:rsidRDefault="000729A4" w:rsidP="00847BE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74B7B">
              <w:rPr>
                <w:rFonts w:cstheme="minorHAnsi"/>
                <w:b/>
                <w:sz w:val="20"/>
                <w:szCs w:val="20"/>
                <w:lang w:val="en-US"/>
              </w:rPr>
              <w:t>0.001</w:t>
            </w:r>
          </w:p>
        </w:tc>
      </w:tr>
    </w:tbl>
    <w:p w:rsidR="000729A4" w:rsidRDefault="000729A4" w:rsidP="000729A4">
      <w:r>
        <w:fldChar w:fldCharType="begin"/>
      </w:r>
      <w:r>
        <w:instrText xml:space="preserve"> ADDIN </w:instrText>
      </w:r>
      <w:r>
        <w:fldChar w:fldCharType="end"/>
      </w:r>
    </w:p>
    <w:sectPr w:rsidR="000729A4" w:rsidSect="000729A4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1"/>
  <w:proofState w:spelling="clean" w:grammar="clean"/>
  <w:defaultTabStop w:val="720"/>
  <w:characterSpacingControl w:val="doNotCompress"/>
  <w:compat/>
  <w:rsids>
    <w:rsidRoot w:val="000729A4"/>
    <w:rsid w:val="000729A4"/>
    <w:rsid w:val="001C0C32"/>
    <w:rsid w:val="00260135"/>
    <w:rsid w:val="00323B84"/>
    <w:rsid w:val="00564247"/>
    <w:rsid w:val="005C5720"/>
    <w:rsid w:val="00605295"/>
    <w:rsid w:val="00651886"/>
    <w:rsid w:val="0083655C"/>
    <w:rsid w:val="00854D05"/>
    <w:rsid w:val="00A43080"/>
    <w:rsid w:val="00BC6620"/>
    <w:rsid w:val="00D0746A"/>
    <w:rsid w:val="00D929B8"/>
    <w:rsid w:val="00FC6B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29A4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29A4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729A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4</Characters>
  <Application>Microsoft Office Word</Application>
  <DocSecurity>0</DocSecurity>
  <Lines>4</Lines>
  <Paragraphs>1</Paragraphs>
  <ScaleCrop>false</ScaleCrop>
  <Company>James Cook University</Company>
  <LinksUpToDate>false</LinksUpToDate>
  <CharactersWithSpaces>6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161185</dc:creator>
  <cp:lastModifiedBy>jc161185</cp:lastModifiedBy>
  <cp:revision>1</cp:revision>
  <dcterms:created xsi:type="dcterms:W3CDTF">2013-09-10T03:44:00Z</dcterms:created>
  <dcterms:modified xsi:type="dcterms:W3CDTF">2013-09-10T03:44:00Z</dcterms:modified>
</cp:coreProperties>
</file>